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CAD309" w14:textId="77777777" w:rsidR="00F123B5" w:rsidRPr="00394DDA" w:rsidRDefault="00F123B5" w:rsidP="00F123B5">
      <w:pPr>
        <w:pStyle w:val="EndNoteBibliography"/>
        <w:spacing w:after="0"/>
        <w:ind w:left="720" w:hanging="720"/>
        <w:rPr>
          <w:rFonts w:ascii="Times New Roman" w:hAnsi="Times New Roman"/>
          <w:sz w:val="24"/>
          <w:szCs w:val="24"/>
        </w:rPr>
      </w:pPr>
      <w:r w:rsidRPr="00394DDA">
        <w:rPr>
          <w:rFonts w:ascii="Times New Roman" w:hAnsi="Times New Roman"/>
          <w:sz w:val="24"/>
          <w:szCs w:val="24"/>
        </w:rPr>
        <w:t xml:space="preserve">Additional file 1: </w:t>
      </w:r>
      <w:r w:rsidRPr="00394DDA">
        <w:rPr>
          <w:rFonts w:ascii="Times New Roman" w:hAnsi="Times New Roman"/>
          <w:b/>
          <w:sz w:val="24"/>
          <w:szCs w:val="24"/>
        </w:rPr>
        <w:t>Preferred Reporting Items for Systematic Review and Meta-Analyses Protocol (PRISMA-P)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16"/>
        <w:gridCol w:w="517"/>
        <w:gridCol w:w="7082"/>
        <w:gridCol w:w="1033"/>
        <w:gridCol w:w="989"/>
        <w:gridCol w:w="1343"/>
      </w:tblGrid>
      <w:tr w:rsidR="00394DDA" w:rsidRPr="00394DDA" w14:paraId="09E2AD59" w14:textId="77777777" w:rsidTr="003752F4">
        <w:trPr>
          <w:tblHeader/>
          <w:tblCellSpacing w:w="15" w:type="dxa"/>
        </w:trPr>
        <w:tc>
          <w:tcPr>
            <w:tcW w:w="2071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110ED385" w14:textId="77777777" w:rsidR="00394DDA" w:rsidRPr="00394DDA" w:rsidRDefault="00394DDA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b/>
                <w:bCs/>
                <w:color w:val="FFFFFF" w:themeColor="background1"/>
                <w:lang w:eastAsia="en-GB"/>
              </w:rPr>
            </w:pPr>
            <w:r w:rsidRPr="00394DDA">
              <w:rPr>
                <w:rFonts w:ascii="Times New Roman" w:eastAsia="Times New Roman" w:hAnsi="Times New Roman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48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00D5413B" w14:textId="77777777" w:rsidR="00394DDA" w:rsidRPr="00394DDA" w:rsidRDefault="00394DDA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b/>
                <w:bCs/>
                <w:color w:val="FFFFFF" w:themeColor="background1"/>
                <w:lang w:eastAsia="en-GB"/>
              </w:rPr>
            </w:pPr>
            <w:r w:rsidRPr="00394DDA">
              <w:rPr>
                <w:rFonts w:ascii="Times New Roman" w:eastAsia="Times New Roman" w:hAnsi="Times New Roman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705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1034127C" w14:textId="77777777" w:rsidR="00394DDA" w:rsidRPr="00394DDA" w:rsidRDefault="00394DDA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b/>
                <w:bCs/>
                <w:color w:val="FFFFFF" w:themeColor="background1"/>
                <w:lang w:eastAsia="en-GB"/>
              </w:rPr>
            </w:pPr>
            <w:r w:rsidRPr="00394DDA">
              <w:rPr>
                <w:rFonts w:ascii="Times New Roman" w:eastAsia="Times New Roman" w:hAnsi="Times New Roman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1992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8B5CC4E" w14:textId="77777777" w:rsidR="00394DDA" w:rsidRPr="00394DDA" w:rsidRDefault="00394DDA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b/>
                <w:bCs/>
                <w:color w:val="FFFFFF" w:themeColor="background1"/>
                <w:lang w:eastAsia="en-GB"/>
              </w:rPr>
            </w:pPr>
            <w:r w:rsidRPr="00394DDA">
              <w:rPr>
                <w:rFonts w:ascii="Times New Roman" w:eastAsia="Times New Roman" w:hAnsi="Times New Roman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298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16BA697" w14:textId="77777777" w:rsidR="00394DDA" w:rsidRPr="00394DDA" w:rsidRDefault="00394DDA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b/>
                <w:bCs/>
                <w:color w:val="FFFFFF" w:themeColor="background1"/>
                <w:lang w:eastAsia="en-GB"/>
              </w:rPr>
            </w:pPr>
            <w:r w:rsidRPr="00394DDA">
              <w:rPr>
                <w:rFonts w:ascii="Times New Roman" w:eastAsia="Times New Roman" w:hAnsi="Times New Roman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394DDA" w:rsidRPr="00394DDA" w14:paraId="7B200512" w14:textId="77777777" w:rsidTr="003752F4">
        <w:trPr>
          <w:tblHeader/>
          <w:tblCellSpacing w:w="15" w:type="dxa"/>
        </w:trPr>
        <w:tc>
          <w:tcPr>
            <w:tcW w:w="2071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820F58A" w14:textId="77777777" w:rsidR="00394DDA" w:rsidRPr="00394DDA" w:rsidRDefault="00394DDA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48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378908B" w14:textId="77777777" w:rsidR="00394DDA" w:rsidRPr="00394DDA" w:rsidRDefault="00394DDA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705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34DDD11" w14:textId="77777777" w:rsidR="00394DDA" w:rsidRPr="00394DDA" w:rsidRDefault="00394DDA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00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D26B456" w14:textId="77777777" w:rsidR="00394DDA" w:rsidRPr="00394DDA" w:rsidRDefault="00394DDA" w:rsidP="00C143A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FFFFFF" w:themeColor="background1"/>
                <w:lang w:eastAsia="en-GB"/>
              </w:rPr>
            </w:pPr>
            <w:r w:rsidRPr="00394DDA">
              <w:rPr>
                <w:rFonts w:ascii="Times New Roman" w:eastAsia="Times New Roman" w:hAnsi="Times New Roman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9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70E114F1" w14:textId="77777777" w:rsidR="00394DDA" w:rsidRPr="00394DDA" w:rsidRDefault="00394DDA" w:rsidP="00C143A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FFFFFF" w:themeColor="background1"/>
                <w:lang w:eastAsia="en-GB"/>
              </w:rPr>
            </w:pPr>
            <w:r w:rsidRPr="00394DDA">
              <w:rPr>
                <w:rFonts w:ascii="Times New Roman" w:eastAsia="Times New Roman" w:hAnsi="Times New Roman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298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5ED4941" w14:textId="77777777" w:rsidR="00394DDA" w:rsidRPr="00394DDA" w:rsidRDefault="00394DDA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394DDA" w:rsidRPr="00394DDA" w14:paraId="4FC77A37" w14:textId="77777777" w:rsidTr="003752F4">
        <w:trPr>
          <w:tblCellSpacing w:w="15" w:type="dxa"/>
        </w:trPr>
        <w:tc>
          <w:tcPr>
            <w:tcW w:w="13020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166F882A" w14:textId="77777777" w:rsidR="00394DDA" w:rsidRPr="00394DDA" w:rsidRDefault="00394DDA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  <w:r w:rsidRPr="00394DDA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 </w:t>
            </w:r>
          </w:p>
        </w:tc>
      </w:tr>
      <w:tr w:rsidR="00394DDA" w:rsidRPr="00394DDA" w14:paraId="02048E0F" w14:textId="77777777" w:rsidTr="003752F4">
        <w:trPr>
          <w:tblCellSpacing w:w="15" w:type="dxa"/>
        </w:trPr>
        <w:tc>
          <w:tcPr>
            <w:tcW w:w="13020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A86A58" w14:textId="77777777" w:rsidR="00394DDA" w:rsidRPr="00394DDA" w:rsidRDefault="00394DDA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  <w:r w:rsidRPr="00394DDA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  <w:t>Title</w:t>
            </w: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394DDA" w:rsidRPr="00394DDA" w14:paraId="65A1C2AD" w14:textId="77777777" w:rsidTr="003752F4">
        <w:trPr>
          <w:tblCellSpacing w:w="15" w:type="dxa"/>
        </w:trPr>
        <w:tc>
          <w:tcPr>
            <w:tcW w:w="207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CA91FF" w14:textId="77777777" w:rsidR="00394DDA" w:rsidRPr="00394DDA" w:rsidRDefault="00394DDA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 </w:t>
            </w: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 </w:t>
            </w:r>
            <w:r w:rsidRPr="00394DDA"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  <w:t>Identification</w:t>
            </w: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4F8E20" w14:textId="77777777" w:rsidR="00394DDA" w:rsidRPr="00394DDA" w:rsidRDefault="00394DDA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705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0C2BB8" w14:textId="77777777" w:rsidR="00394DDA" w:rsidRPr="00394DDA" w:rsidRDefault="00394DDA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00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F61514" w14:textId="783AECF9" w:rsidR="00394DDA" w:rsidRPr="00394DDA" w:rsidRDefault="00FA334F" w:rsidP="00C143A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rFonts w:ascii="Times New Roman" w:hAnsi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9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936E0A" w14:textId="77777777" w:rsidR="00394DDA" w:rsidRPr="00394DDA" w:rsidRDefault="00394DDA" w:rsidP="00C143A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94DDA">
              <w:rPr>
                <w:rFonts w:ascii="Times New Roman" w:hAnsi="Times New Roman"/>
                <w:sz w:val="24"/>
                <w:szCs w:val="24"/>
              </w:rPr>
              <w:instrText xml:space="preserve"> FORMCHECKBOX </w:instrText>
            </w:r>
            <w:r w:rsidRPr="00394DDA">
              <w:rPr>
                <w:rFonts w:ascii="Times New Roman" w:hAnsi="Times New Roman"/>
                <w:sz w:val="24"/>
                <w:szCs w:val="24"/>
              </w:rPr>
            </w:r>
            <w:r w:rsidRPr="00394DDA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12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F1644E" w14:textId="0BB7EF79" w:rsidR="00394DDA" w:rsidRPr="00394DDA" w:rsidRDefault="004A2E27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2</w:t>
            </w:r>
          </w:p>
        </w:tc>
      </w:tr>
      <w:tr w:rsidR="00394DDA" w:rsidRPr="00394DDA" w14:paraId="53CE6378" w14:textId="77777777" w:rsidTr="003752F4">
        <w:trPr>
          <w:tblCellSpacing w:w="15" w:type="dxa"/>
        </w:trPr>
        <w:tc>
          <w:tcPr>
            <w:tcW w:w="207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B6457C" w14:textId="77777777" w:rsidR="00394DDA" w:rsidRPr="00394DDA" w:rsidRDefault="00394DDA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 </w:t>
            </w: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 </w:t>
            </w:r>
            <w:r w:rsidRPr="00394DDA"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  <w:t>Update</w:t>
            </w: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946955" w14:textId="77777777" w:rsidR="00394DDA" w:rsidRPr="00394DDA" w:rsidRDefault="00394DDA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705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99C010" w14:textId="77777777" w:rsidR="00394DDA" w:rsidRPr="00394DDA" w:rsidRDefault="00394DDA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00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6A0C04" w14:textId="77777777" w:rsidR="00394DDA" w:rsidRPr="00394DDA" w:rsidRDefault="00394DDA" w:rsidP="00C143A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94DDA">
              <w:rPr>
                <w:rFonts w:ascii="Times New Roman" w:hAnsi="Times New Roman"/>
                <w:sz w:val="24"/>
                <w:szCs w:val="24"/>
              </w:rPr>
              <w:instrText xml:space="preserve"> FORMCHECKBOX </w:instrText>
            </w:r>
            <w:r w:rsidRPr="00394DDA">
              <w:rPr>
                <w:rFonts w:ascii="Times New Roman" w:hAnsi="Times New Roman"/>
                <w:sz w:val="24"/>
                <w:szCs w:val="24"/>
              </w:rPr>
            </w:r>
            <w:r w:rsidRPr="00394DDA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9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5BC5FF" w14:textId="433D3C17" w:rsidR="00394DDA" w:rsidRPr="00394DDA" w:rsidRDefault="00FA334F" w:rsidP="00C143A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12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C7D1F4" w14:textId="7AE3591F" w:rsidR="00394DDA" w:rsidRPr="00394DDA" w:rsidRDefault="00055867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NA</w:t>
            </w:r>
          </w:p>
        </w:tc>
      </w:tr>
      <w:tr w:rsidR="00394DDA" w:rsidRPr="00394DDA" w14:paraId="3C40034B" w14:textId="77777777" w:rsidTr="003752F4">
        <w:trPr>
          <w:tblCellSpacing w:w="15" w:type="dxa"/>
        </w:trPr>
        <w:tc>
          <w:tcPr>
            <w:tcW w:w="207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CAC6BD" w14:textId="77777777" w:rsidR="00394DDA" w:rsidRPr="00394DDA" w:rsidRDefault="00394DDA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  <w:t>Registration</w:t>
            </w: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3719D4" w14:textId="77777777" w:rsidR="00394DDA" w:rsidRPr="00394DDA" w:rsidRDefault="00394DDA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05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E69357" w14:textId="77777777" w:rsidR="00394DDA" w:rsidRPr="00394DDA" w:rsidRDefault="00394DDA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If registered, provide the name of the registry (e.g., PROSPERO) and registration number in the Abstract</w:t>
            </w:r>
          </w:p>
        </w:tc>
        <w:tc>
          <w:tcPr>
            <w:tcW w:w="100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AF225B" w14:textId="3878507C" w:rsidR="00394DDA" w:rsidRPr="00394DDA" w:rsidRDefault="00FA334F" w:rsidP="00C143A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9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C5EE46" w14:textId="77777777" w:rsidR="00394DDA" w:rsidRPr="00394DDA" w:rsidRDefault="00394DDA" w:rsidP="00C143A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94DDA">
              <w:rPr>
                <w:rFonts w:ascii="Times New Roman" w:hAnsi="Times New Roman"/>
                <w:sz w:val="24"/>
                <w:szCs w:val="24"/>
              </w:rPr>
              <w:instrText xml:space="preserve"> FORMCHECKBOX </w:instrText>
            </w:r>
            <w:r w:rsidRPr="00394DDA">
              <w:rPr>
                <w:rFonts w:ascii="Times New Roman" w:hAnsi="Times New Roman"/>
                <w:sz w:val="24"/>
                <w:szCs w:val="24"/>
              </w:rPr>
            </w:r>
            <w:r w:rsidRPr="00394DDA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12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52DEF4" w14:textId="22D6D86E" w:rsidR="00394DDA" w:rsidRPr="00394DDA" w:rsidRDefault="004A2E27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91</w:t>
            </w:r>
          </w:p>
        </w:tc>
      </w:tr>
      <w:tr w:rsidR="00394DDA" w:rsidRPr="00394DDA" w14:paraId="52A87FB1" w14:textId="77777777" w:rsidTr="003752F4">
        <w:trPr>
          <w:tblCellSpacing w:w="15" w:type="dxa"/>
        </w:trPr>
        <w:tc>
          <w:tcPr>
            <w:tcW w:w="13020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CB271D" w14:textId="77777777" w:rsidR="00394DDA" w:rsidRPr="00394DDA" w:rsidRDefault="00394DDA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  <w:r w:rsidRPr="00394DDA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  <w:t>Authors</w:t>
            </w: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394DDA" w:rsidRPr="00394DDA" w14:paraId="6BB09537" w14:textId="77777777" w:rsidTr="003752F4">
        <w:trPr>
          <w:tblCellSpacing w:w="15" w:type="dxa"/>
        </w:trPr>
        <w:tc>
          <w:tcPr>
            <w:tcW w:w="207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378264" w14:textId="77777777" w:rsidR="00394DDA" w:rsidRPr="00394DDA" w:rsidRDefault="00394DDA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 </w:t>
            </w: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 </w:t>
            </w:r>
            <w:r w:rsidRPr="00394DDA"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  <w:t>Contact</w:t>
            </w: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920F0B" w14:textId="77777777" w:rsidR="00394DDA" w:rsidRPr="00394DDA" w:rsidRDefault="00394DDA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705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57F53C" w14:textId="77777777" w:rsidR="00394DDA" w:rsidRPr="00394DDA" w:rsidRDefault="00394DDA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00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67C947" w14:textId="17D56228" w:rsidR="00394DDA" w:rsidRPr="00394DDA" w:rsidRDefault="00FA334F" w:rsidP="00C143A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9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A17165" w14:textId="77777777" w:rsidR="00394DDA" w:rsidRPr="00394DDA" w:rsidRDefault="00394DDA" w:rsidP="00C143A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94DDA">
              <w:rPr>
                <w:rFonts w:ascii="Times New Roman" w:hAnsi="Times New Roman"/>
                <w:sz w:val="24"/>
                <w:szCs w:val="24"/>
              </w:rPr>
              <w:instrText xml:space="preserve"> FORMCHECKBOX </w:instrText>
            </w:r>
            <w:r w:rsidRPr="00394DDA">
              <w:rPr>
                <w:rFonts w:ascii="Times New Roman" w:hAnsi="Times New Roman"/>
                <w:sz w:val="24"/>
                <w:szCs w:val="24"/>
              </w:rPr>
            </w:r>
            <w:r w:rsidRPr="00394DDA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12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883046" w14:textId="1F9B8EBE" w:rsidR="00394DDA" w:rsidRPr="00394DDA" w:rsidRDefault="004A2E27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5-54</w:t>
            </w:r>
          </w:p>
        </w:tc>
      </w:tr>
      <w:tr w:rsidR="00394DDA" w:rsidRPr="00394DDA" w14:paraId="0381C966" w14:textId="77777777" w:rsidTr="003752F4">
        <w:trPr>
          <w:tblCellSpacing w:w="15" w:type="dxa"/>
        </w:trPr>
        <w:tc>
          <w:tcPr>
            <w:tcW w:w="207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594A20" w14:textId="77777777" w:rsidR="00394DDA" w:rsidRPr="00394DDA" w:rsidRDefault="00394DDA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 </w:t>
            </w: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 </w:t>
            </w:r>
            <w:r w:rsidRPr="00394DDA"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  <w:t>Contributions</w:t>
            </w: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7DA43D" w14:textId="77777777" w:rsidR="00394DDA" w:rsidRPr="00394DDA" w:rsidRDefault="00394DDA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705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128050" w14:textId="77777777" w:rsidR="00394DDA" w:rsidRPr="00394DDA" w:rsidRDefault="00394DDA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00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D17A31" w14:textId="1974C3F9" w:rsidR="00394DDA" w:rsidRPr="00394DDA" w:rsidRDefault="00FA334F" w:rsidP="00C143A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9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4990D3" w14:textId="77777777" w:rsidR="00394DDA" w:rsidRPr="00394DDA" w:rsidRDefault="00394DDA" w:rsidP="00C143A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94DDA">
              <w:rPr>
                <w:rFonts w:ascii="Times New Roman" w:hAnsi="Times New Roman"/>
                <w:sz w:val="24"/>
                <w:szCs w:val="24"/>
              </w:rPr>
              <w:instrText xml:space="preserve"> FORMCHECKBOX </w:instrText>
            </w:r>
            <w:r w:rsidRPr="00394DDA">
              <w:rPr>
                <w:rFonts w:ascii="Times New Roman" w:hAnsi="Times New Roman"/>
                <w:sz w:val="24"/>
                <w:szCs w:val="24"/>
              </w:rPr>
            </w:r>
            <w:r w:rsidRPr="00394DDA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12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45E57D" w14:textId="45CC189F" w:rsidR="00394DDA" w:rsidRPr="00394DDA" w:rsidRDefault="004A2E27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418-424</w:t>
            </w:r>
          </w:p>
        </w:tc>
      </w:tr>
      <w:tr w:rsidR="00394DDA" w:rsidRPr="00394DDA" w14:paraId="60558F6D" w14:textId="77777777" w:rsidTr="003752F4">
        <w:trPr>
          <w:tblCellSpacing w:w="15" w:type="dxa"/>
        </w:trPr>
        <w:tc>
          <w:tcPr>
            <w:tcW w:w="207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18117E" w14:textId="77777777" w:rsidR="00394DDA" w:rsidRPr="00394DDA" w:rsidRDefault="00394DDA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  <w:t>Amendments</w:t>
            </w: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63D489" w14:textId="77777777" w:rsidR="00394DDA" w:rsidRPr="00394DDA" w:rsidRDefault="00394DDA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705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DD435E" w14:textId="77777777" w:rsidR="00394DDA" w:rsidRPr="00394DDA" w:rsidRDefault="00394DDA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00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6E3E72" w14:textId="77777777" w:rsidR="00394DDA" w:rsidRPr="00394DDA" w:rsidRDefault="00394DDA" w:rsidP="00C143A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94DDA">
              <w:rPr>
                <w:rFonts w:ascii="Times New Roman" w:hAnsi="Times New Roman"/>
                <w:sz w:val="24"/>
                <w:szCs w:val="24"/>
              </w:rPr>
              <w:instrText xml:space="preserve"> FORMCHECKBOX </w:instrText>
            </w:r>
            <w:r w:rsidRPr="00394DDA">
              <w:rPr>
                <w:rFonts w:ascii="Times New Roman" w:hAnsi="Times New Roman"/>
                <w:sz w:val="24"/>
                <w:szCs w:val="24"/>
              </w:rPr>
            </w:r>
            <w:r w:rsidRPr="00394DDA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9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5E7853" w14:textId="42CC54F1" w:rsidR="00394DDA" w:rsidRPr="00394DDA" w:rsidRDefault="00FA334F" w:rsidP="00C143A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12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3AEAFC" w14:textId="061E193B" w:rsidR="00394DDA" w:rsidRPr="00394DDA" w:rsidRDefault="00055867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NA</w:t>
            </w:r>
          </w:p>
        </w:tc>
      </w:tr>
      <w:tr w:rsidR="00394DDA" w:rsidRPr="00394DDA" w14:paraId="4901ADE5" w14:textId="77777777" w:rsidTr="003752F4">
        <w:trPr>
          <w:tblCellSpacing w:w="15" w:type="dxa"/>
        </w:trPr>
        <w:tc>
          <w:tcPr>
            <w:tcW w:w="13020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6C262F" w14:textId="77777777" w:rsidR="00394DDA" w:rsidRPr="00394DDA" w:rsidRDefault="00394DDA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  <w:r w:rsidRPr="00394DDA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  <w:t>Support</w:t>
            </w: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394DDA" w:rsidRPr="00394DDA" w14:paraId="2732AEA0" w14:textId="77777777" w:rsidTr="003752F4">
        <w:trPr>
          <w:tblCellSpacing w:w="15" w:type="dxa"/>
        </w:trPr>
        <w:tc>
          <w:tcPr>
            <w:tcW w:w="207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78F558" w14:textId="77777777" w:rsidR="00394DDA" w:rsidRPr="00394DDA" w:rsidRDefault="00394DDA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 </w:t>
            </w: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 </w:t>
            </w:r>
            <w:r w:rsidRPr="00394DDA"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  <w:t>Sources</w:t>
            </w: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6911EE" w14:textId="77777777" w:rsidR="00394DDA" w:rsidRPr="00394DDA" w:rsidRDefault="00394DDA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705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E18C96" w14:textId="77777777" w:rsidR="00394DDA" w:rsidRPr="00394DDA" w:rsidRDefault="00394DDA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00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DB2803" w14:textId="671BB969" w:rsidR="00394DDA" w:rsidRPr="00394DDA" w:rsidRDefault="003A48C1" w:rsidP="00C143A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9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9AECE8" w14:textId="5E31E324" w:rsidR="00394DDA" w:rsidRPr="00394DDA" w:rsidRDefault="003A48C1" w:rsidP="00C143A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12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7F56D2" w14:textId="5DF795B3" w:rsidR="00394DDA" w:rsidRPr="00394DDA" w:rsidRDefault="004A2E27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412-415</w:t>
            </w:r>
          </w:p>
        </w:tc>
      </w:tr>
      <w:tr w:rsidR="00394DDA" w:rsidRPr="00394DDA" w14:paraId="5E486B04" w14:textId="77777777" w:rsidTr="003752F4">
        <w:trPr>
          <w:tblCellSpacing w:w="15" w:type="dxa"/>
        </w:trPr>
        <w:tc>
          <w:tcPr>
            <w:tcW w:w="207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61FF06" w14:textId="77777777" w:rsidR="00394DDA" w:rsidRPr="00394DDA" w:rsidRDefault="00394DDA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 </w:t>
            </w: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 </w:t>
            </w:r>
            <w:r w:rsidRPr="00394DDA"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  <w:t>Sponsor</w:t>
            </w: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816D48" w14:textId="77777777" w:rsidR="00394DDA" w:rsidRPr="00394DDA" w:rsidRDefault="00394DDA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705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4A56C6" w14:textId="77777777" w:rsidR="00394DDA" w:rsidRPr="00394DDA" w:rsidRDefault="00394DDA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00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EFA7E6" w14:textId="24E1DC01" w:rsidR="00394DDA" w:rsidRPr="00394DDA" w:rsidRDefault="003A48C1" w:rsidP="00C143A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9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08DE59" w14:textId="60BC1B56" w:rsidR="00394DDA" w:rsidRPr="00394DDA" w:rsidRDefault="003A48C1" w:rsidP="00C143A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12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46D439" w14:textId="4940D5D0" w:rsidR="00394DDA" w:rsidRPr="00394DDA" w:rsidRDefault="004A2E27" w:rsidP="00FA334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412</w:t>
            </w:r>
          </w:p>
        </w:tc>
      </w:tr>
      <w:tr w:rsidR="00394DDA" w:rsidRPr="00394DDA" w14:paraId="4D293F5A" w14:textId="77777777" w:rsidTr="003752F4">
        <w:trPr>
          <w:tblCellSpacing w:w="15" w:type="dxa"/>
        </w:trPr>
        <w:tc>
          <w:tcPr>
            <w:tcW w:w="207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3E7044" w14:textId="77777777" w:rsidR="00394DDA" w:rsidRPr="00394DDA" w:rsidRDefault="00394DDA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 </w:t>
            </w: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 </w:t>
            </w:r>
            <w:r w:rsidRPr="00394DDA"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  <w:t>Role of sponsor/funder</w:t>
            </w: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65A530" w14:textId="77777777" w:rsidR="00394DDA" w:rsidRPr="00394DDA" w:rsidRDefault="00394DDA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705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7EFD06" w14:textId="77777777" w:rsidR="00394DDA" w:rsidRPr="00394DDA" w:rsidRDefault="00394DDA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00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BDC02D" w14:textId="12EF6E73" w:rsidR="00394DDA" w:rsidRPr="00394DDA" w:rsidRDefault="00110337" w:rsidP="00C143A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9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822E87" w14:textId="6FBA324A" w:rsidR="00394DDA" w:rsidRPr="00394DDA" w:rsidRDefault="00110337" w:rsidP="00C143A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12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3FC303" w14:textId="4DC560E5" w:rsidR="00394DDA" w:rsidRPr="00394DDA" w:rsidRDefault="00110337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NA</w:t>
            </w:r>
          </w:p>
        </w:tc>
      </w:tr>
      <w:tr w:rsidR="00394DDA" w:rsidRPr="00394DDA" w14:paraId="67E8BC98" w14:textId="77777777" w:rsidTr="003752F4">
        <w:trPr>
          <w:tblCellSpacing w:w="15" w:type="dxa"/>
        </w:trPr>
        <w:tc>
          <w:tcPr>
            <w:tcW w:w="13020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427043E0" w14:textId="77777777" w:rsidR="00394DDA" w:rsidRPr="00394DDA" w:rsidRDefault="00394DDA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  <w:r w:rsidRPr="00394DDA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  <w:t>INTRODUCTION</w:t>
            </w: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394DDA" w:rsidRPr="00394DDA" w14:paraId="242BBBE4" w14:textId="77777777" w:rsidTr="003752F4">
        <w:trPr>
          <w:tblCellSpacing w:w="15" w:type="dxa"/>
        </w:trPr>
        <w:tc>
          <w:tcPr>
            <w:tcW w:w="207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97F35A" w14:textId="77777777" w:rsidR="00394DDA" w:rsidRPr="00394DDA" w:rsidRDefault="00394DDA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  <w:t>Rationale</w:t>
            </w: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5F9F41" w14:textId="77777777" w:rsidR="00394DDA" w:rsidRPr="00394DDA" w:rsidRDefault="00394DDA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705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6D7F77" w14:textId="77777777" w:rsidR="00394DDA" w:rsidRPr="00394DDA" w:rsidRDefault="00394DDA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00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BFE600" w14:textId="446F8E35" w:rsidR="00394DDA" w:rsidRPr="00394DDA" w:rsidRDefault="00C143A5" w:rsidP="00C143A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9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E76BCF" w14:textId="77777777" w:rsidR="00394DDA" w:rsidRPr="00394DDA" w:rsidRDefault="00394DDA" w:rsidP="00C143A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94DDA">
              <w:rPr>
                <w:rFonts w:ascii="Times New Roman" w:hAnsi="Times New Roman"/>
                <w:sz w:val="24"/>
                <w:szCs w:val="24"/>
              </w:rPr>
              <w:instrText xml:space="preserve"> FORMCHECKBOX </w:instrText>
            </w:r>
            <w:r w:rsidRPr="00394DDA">
              <w:rPr>
                <w:rFonts w:ascii="Times New Roman" w:hAnsi="Times New Roman"/>
                <w:sz w:val="24"/>
                <w:szCs w:val="24"/>
              </w:rPr>
            </w:r>
            <w:r w:rsidRPr="00394DDA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12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1FCDED" w14:textId="1D236C39" w:rsidR="00394DDA" w:rsidRPr="00394DDA" w:rsidRDefault="004A2E27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35-144</w:t>
            </w:r>
          </w:p>
        </w:tc>
      </w:tr>
      <w:tr w:rsidR="00394DDA" w:rsidRPr="00394DDA" w14:paraId="19676459" w14:textId="77777777" w:rsidTr="003752F4">
        <w:trPr>
          <w:tblCellSpacing w:w="15" w:type="dxa"/>
        </w:trPr>
        <w:tc>
          <w:tcPr>
            <w:tcW w:w="207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D3D58C" w14:textId="77777777" w:rsidR="00394DDA" w:rsidRPr="00394DDA" w:rsidRDefault="00394DDA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  <w:t>Objectives</w:t>
            </w: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B42CC9" w14:textId="77777777" w:rsidR="00394DDA" w:rsidRPr="00394DDA" w:rsidRDefault="00394DDA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705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26D518" w14:textId="77777777" w:rsidR="00394DDA" w:rsidRPr="00394DDA" w:rsidRDefault="00394DDA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48C9A46D" w14:textId="77777777" w:rsidR="00394DDA" w:rsidRPr="00394DDA" w:rsidRDefault="00394DDA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00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B5D7F7" w14:textId="5F59A6D2" w:rsidR="00394DDA" w:rsidRPr="00394DDA" w:rsidRDefault="00C143A5" w:rsidP="00C143A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9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2B0DED" w14:textId="77777777" w:rsidR="00394DDA" w:rsidRPr="00394DDA" w:rsidRDefault="00394DDA" w:rsidP="00C143A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94DDA">
              <w:rPr>
                <w:rFonts w:ascii="Times New Roman" w:hAnsi="Times New Roman"/>
                <w:sz w:val="24"/>
                <w:szCs w:val="24"/>
              </w:rPr>
              <w:instrText xml:space="preserve"> FORMCHECKBOX </w:instrText>
            </w:r>
            <w:r w:rsidRPr="00394DDA">
              <w:rPr>
                <w:rFonts w:ascii="Times New Roman" w:hAnsi="Times New Roman"/>
                <w:sz w:val="24"/>
                <w:szCs w:val="24"/>
              </w:rPr>
            </w:r>
            <w:r w:rsidRPr="00394DDA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12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C205DA" w14:textId="448B831F" w:rsidR="00394DDA" w:rsidRPr="00394DDA" w:rsidRDefault="004A2E27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46-148</w:t>
            </w:r>
          </w:p>
        </w:tc>
      </w:tr>
      <w:tr w:rsidR="00394DDA" w:rsidRPr="00394DDA" w14:paraId="36BBC00F" w14:textId="77777777" w:rsidTr="003752F4">
        <w:trPr>
          <w:tblCellSpacing w:w="15" w:type="dxa"/>
        </w:trPr>
        <w:tc>
          <w:tcPr>
            <w:tcW w:w="13020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2E81703E" w14:textId="77777777" w:rsidR="00394DDA" w:rsidRPr="00394DDA" w:rsidRDefault="00394DDA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  <w:r w:rsidRPr="00394DDA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  <w:t>METHODS</w:t>
            </w: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394DDA" w:rsidRPr="00394DDA" w14:paraId="0B032C08" w14:textId="77777777" w:rsidTr="003752F4">
        <w:trPr>
          <w:tblCellSpacing w:w="15" w:type="dxa"/>
        </w:trPr>
        <w:tc>
          <w:tcPr>
            <w:tcW w:w="207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C3C881" w14:textId="77777777" w:rsidR="00394DDA" w:rsidRPr="00394DDA" w:rsidRDefault="00394DDA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EFDA87" w14:textId="77777777" w:rsidR="00394DDA" w:rsidRPr="00394DDA" w:rsidRDefault="00394DDA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705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9F2278" w14:textId="77777777" w:rsidR="00394DDA" w:rsidRPr="00394DDA" w:rsidRDefault="00394DDA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Specify the study characteristics (e.g., PICO, study design, setting, time frame) and </w:t>
            </w: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lastRenderedPageBreak/>
              <w:t>report characteristics (e.g., years considered, language, publication status) to be used as criteria for eligibility for the review</w:t>
            </w:r>
          </w:p>
        </w:tc>
        <w:tc>
          <w:tcPr>
            <w:tcW w:w="100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FA1CA0" w14:textId="397B4FBA" w:rsidR="00394DDA" w:rsidRPr="00394DDA" w:rsidRDefault="003752F4" w:rsidP="00C143A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9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2912F5" w14:textId="77777777" w:rsidR="00394DDA" w:rsidRPr="00394DDA" w:rsidRDefault="00394DDA" w:rsidP="00C143A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94DDA">
              <w:rPr>
                <w:rFonts w:ascii="Times New Roman" w:hAnsi="Times New Roman"/>
                <w:sz w:val="24"/>
                <w:szCs w:val="24"/>
              </w:rPr>
              <w:instrText xml:space="preserve"> FORMCHECKBOX </w:instrText>
            </w:r>
            <w:r w:rsidRPr="00394DDA">
              <w:rPr>
                <w:rFonts w:ascii="Times New Roman" w:hAnsi="Times New Roman"/>
                <w:sz w:val="24"/>
                <w:szCs w:val="24"/>
              </w:rPr>
            </w:r>
            <w:r w:rsidRPr="00394DDA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12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C927A8" w14:textId="77AA08C8" w:rsidR="00394DDA" w:rsidRPr="00394DDA" w:rsidRDefault="003752F4" w:rsidP="004A2E2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</w:t>
            </w:r>
            <w:r w:rsidR="004A2E27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163; 168-173; </w:t>
            </w:r>
            <w:r w:rsidR="004A2E27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lastRenderedPageBreak/>
              <w:t>182-240</w:t>
            </w:r>
          </w:p>
        </w:tc>
      </w:tr>
      <w:tr w:rsidR="00394DDA" w:rsidRPr="00394DDA" w14:paraId="055065B3" w14:textId="77777777" w:rsidTr="003752F4">
        <w:trPr>
          <w:tblCellSpacing w:w="15" w:type="dxa"/>
        </w:trPr>
        <w:tc>
          <w:tcPr>
            <w:tcW w:w="207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BCD3C6" w14:textId="77777777" w:rsidR="00394DDA" w:rsidRPr="00394DDA" w:rsidRDefault="00394DDA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  <w:lastRenderedPageBreak/>
              <w:t>Information sources</w:t>
            </w: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15147E" w14:textId="77777777" w:rsidR="00394DDA" w:rsidRPr="00394DDA" w:rsidRDefault="00394DDA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705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BFFD24" w14:textId="77777777" w:rsidR="00394DDA" w:rsidRPr="00394DDA" w:rsidRDefault="00394DDA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00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5F1FF9" w14:textId="1DDE6811" w:rsidR="00394DDA" w:rsidRPr="00394DDA" w:rsidRDefault="003752F4" w:rsidP="00C143A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9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5A81C0" w14:textId="77777777" w:rsidR="00394DDA" w:rsidRPr="00394DDA" w:rsidRDefault="00394DDA" w:rsidP="00C143A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94DDA">
              <w:rPr>
                <w:rFonts w:ascii="Times New Roman" w:hAnsi="Times New Roman"/>
                <w:sz w:val="24"/>
                <w:szCs w:val="24"/>
              </w:rPr>
              <w:instrText xml:space="preserve"> FORMCHECKBOX </w:instrText>
            </w:r>
            <w:r w:rsidRPr="00394DDA">
              <w:rPr>
                <w:rFonts w:ascii="Times New Roman" w:hAnsi="Times New Roman"/>
                <w:sz w:val="24"/>
                <w:szCs w:val="24"/>
              </w:rPr>
            </w:r>
            <w:r w:rsidRPr="00394DDA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12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308AF9" w14:textId="621100AE" w:rsidR="00394DDA" w:rsidRPr="00394DDA" w:rsidRDefault="004A2E27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63-173</w:t>
            </w:r>
          </w:p>
        </w:tc>
      </w:tr>
      <w:tr w:rsidR="00394DDA" w:rsidRPr="00394DDA" w14:paraId="4C3F0F9E" w14:textId="77777777" w:rsidTr="003752F4">
        <w:trPr>
          <w:tblCellSpacing w:w="15" w:type="dxa"/>
        </w:trPr>
        <w:tc>
          <w:tcPr>
            <w:tcW w:w="207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5A4596" w14:textId="77777777" w:rsidR="00394DDA" w:rsidRPr="00394DDA" w:rsidRDefault="00394DDA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2C8939" w14:textId="77777777" w:rsidR="00394DDA" w:rsidRPr="00394DDA" w:rsidRDefault="00394DDA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705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9921C1" w14:textId="77777777" w:rsidR="00394DDA" w:rsidRPr="00394DDA" w:rsidRDefault="00394DDA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00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B0BEFB" w14:textId="19E65127" w:rsidR="00394DDA" w:rsidRPr="00394DDA" w:rsidRDefault="003752F4" w:rsidP="00C143A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9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9B832B" w14:textId="77777777" w:rsidR="00394DDA" w:rsidRPr="00394DDA" w:rsidRDefault="00394DDA" w:rsidP="00C143A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94DDA">
              <w:rPr>
                <w:rFonts w:ascii="Times New Roman" w:hAnsi="Times New Roman"/>
                <w:sz w:val="24"/>
                <w:szCs w:val="24"/>
              </w:rPr>
              <w:instrText xml:space="preserve"> FORMCHECKBOX </w:instrText>
            </w:r>
            <w:r w:rsidRPr="00394DDA">
              <w:rPr>
                <w:rFonts w:ascii="Times New Roman" w:hAnsi="Times New Roman"/>
                <w:sz w:val="24"/>
                <w:szCs w:val="24"/>
              </w:rPr>
            </w:r>
            <w:r w:rsidRPr="00394DDA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12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03D63F" w14:textId="6D74A19E" w:rsidR="00394DDA" w:rsidRPr="00394DDA" w:rsidRDefault="00110337" w:rsidP="003A48C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Additional file 2</w:t>
            </w:r>
          </w:p>
        </w:tc>
      </w:tr>
      <w:tr w:rsidR="00394DDA" w:rsidRPr="00394DDA" w14:paraId="02D7C6DC" w14:textId="77777777" w:rsidTr="003752F4">
        <w:trPr>
          <w:tblCellSpacing w:w="15" w:type="dxa"/>
        </w:trPr>
        <w:tc>
          <w:tcPr>
            <w:tcW w:w="13020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470D59" w14:textId="77777777" w:rsidR="00394DDA" w:rsidRPr="00394DDA" w:rsidRDefault="00394DDA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  <w:r w:rsidRPr="00394DDA">
              <w:rPr>
                <w:rFonts w:ascii="Times New Roman" w:eastAsia="Times New Roman" w:hAnsi="Times New Roman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394DDA">
              <w:rPr>
                <w:rFonts w:ascii="Times New Roman" w:eastAsia="Times New Roman" w:hAnsi="Times New Roman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394DDA" w:rsidRPr="00394DDA" w14:paraId="2E292FFE" w14:textId="77777777" w:rsidTr="003752F4">
        <w:trPr>
          <w:tblCellSpacing w:w="15" w:type="dxa"/>
        </w:trPr>
        <w:tc>
          <w:tcPr>
            <w:tcW w:w="207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F489E4" w14:textId="77777777" w:rsidR="00394DDA" w:rsidRPr="00394DDA" w:rsidRDefault="00394DDA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 </w:t>
            </w: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 </w:t>
            </w:r>
            <w:r w:rsidRPr="00394DDA"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  <w:t>Data management</w:t>
            </w: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5AAA81" w14:textId="77777777" w:rsidR="00394DDA" w:rsidRPr="00394DDA" w:rsidRDefault="00394DDA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705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4BC398" w14:textId="77777777" w:rsidR="00394DDA" w:rsidRPr="00394DDA" w:rsidRDefault="00394DDA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00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9B88EB" w14:textId="1E0F5000" w:rsidR="00394DDA" w:rsidRPr="00394DDA" w:rsidRDefault="003752F4" w:rsidP="00C143A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9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E08319" w14:textId="77777777" w:rsidR="00394DDA" w:rsidRPr="00394DDA" w:rsidRDefault="00394DDA" w:rsidP="00C143A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94DDA">
              <w:rPr>
                <w:rFonts w:ascii="Times New Roman" w:hAnsi="Times New Roman"/>
                <w:sz w:val="24"/>
                <w:szCs w:val="24"/>
              </w:rPr>
              <w:instrText xml:space="preserve"> FORMCHECKBOX </w:instrText>
            </w:r>
            <w:r w:rsidRPr="00394DDA">
              <w:rPr>
                <w:rFonts w:ascii="Times New Roman" w:hAnsi="Times New Roman"/>
                <w:sz w:val="24"/>
                <w:szCs w:val="24"/>
              </w:rPr>
            </w:r>
            <w:r w:rsidRPr="00394DDA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12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124D38" w14:textId="55D4CBD3" w:rsidR="00394DDA" w:rsidRPr="00394DDA" w:rsidRDefault="00110337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2</w:t>
            </w:r>
            <w:r w:rsidR="004A2E27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46-247</w:t>
            </w:r>
          </w:p>
        </w:tc>
      </w:tr>
      <w:tr w:rsidR="00394DDA" w:rsidRPr="00394DDA" w14:paraId="5A993403" w14:textId="77777777" w:rsidTr="003752F4">
        <w:trPr>
          <w:tblCellSpacing w:w="15" w:type="dxa"/>
        </w:trPr>
        <w:tc>
          <w:tcPr>
            <w:tcW w:w="207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22E428" w14:textId="77777777" w:rsidR="00394DDA" w:rsidRPr="00394DDA" w:rsidRDefault="00394DDA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 </w:t>
            </w: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 </w:t>
            </w:r>
            <w:r w:rsidRPr="00394DDA"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  <w:t>Selection process</w:t>
            </w: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97DE46" w14:textId="77777777" w:rsidR="00394DDA" w:rsidRPr="00394DDA" w:rsidRDefault="00394DDA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705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36F420" w14:textId="77777777" w:rsidR="00394DDA" w:rsidRPr="00394DDA" w:rsidRDefault="00394DDA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00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406184" w14:textId="393CA7EC" w:rsidR="00394DDA" w:rsidRPr="00394DDA" w:rsidRDefault="003752F4" w:rsidP="00C143A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9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E9E264" w14:textId="77777777" w:rsidR="00394DDA" w:rsidRPr="00394DDA" w:rsidRDefault="00394DDA" w:rsidP="00C143A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94DDA">
              <w:rPr>
                <w:rFonts w:ascii="Times New Roman" w:hAnsi="Times New Roman"/>
                <w:sz w:val="24"/>
                <w:szCs w:val="24"/>
              </w:rPr>
              <w:instrText xml:space="preserve"> FORMCHECKBOX </w:instrText>
            </w:r>
            <w:r w:rsidRPr="00394DDA">
              <w:rPr>
                <w:rFonts w:ascii="Times New Roman" w:hAnsi="Times New Roman"/>
                <w:sz w:val="24"/>
                <w:szCs w:val="24"/>
              </w:rPr>
            </w:r>
            <w:r w:rsidRPr="00394DDA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12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9EDD36" w14:textId="4A0801D9" w:rsidR="00394DDA" w:rsidRPr="00394DDA" w:rsidRDefault="004A2E27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243-251</w:t>
            </w:r>
          </w:p>
        </w:tc>
      </w:tr>
      <w:tr w:rsidR="00394DDA" w:rsidRPr="00394DDA" w14:paraId="58609D05" w14:textId="77777777" w:rsidTr="003752F4">
        <w:trPr>
          <w:tblCellSpacing w:w="15" w:type="dxa"/>
        </w:trPr>
        <w:tc>
          <w:tcPr>
            <w:tcW w:w="207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6D374C" w14:textId="77777777" w:rsidR="00394DDA" w:rsidRPr="00394DDA" w:rsidRDefault="00394DDA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 </w:t>
            </w: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 </w:t>
            </w:r>
            <w:r w:rsidRPr="00394DDA"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  <w:t>Data collection process</w:t>
            </w: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EF4123" w14:textId="77777777" w:rsidR="00394DDA" w:rsidRPr="00394DDA" w:rsidRDefault="00394DDA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705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A2D672" w14:textId="77777777" w:rsidR="00394DDA" w:rsidRPr="00394DDA" w:rsidRDefault="00394DDA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00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09C1A3" w14:textId="3E085814" w:rsidR="00394DDA" w:rsidRPr="00394DDA" w:rsidRDefault="003752F4" w:rsidP="00C143A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9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56451B" w14:textId="77777777" w:rsidR="00394DDA" w:rsidRPr="00394DDA" w:rsidRDefault="00394DDA" w:rsidP="00C143A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94DDA">
              <w:rPr>
                <w:rFonts w:ascii="Times New Roman" w:hAnsi="Times New Roman"/>
                <w:sz w:val="24"/>
                <w:szCs w:val="24"/>
              </w:rPr>
              <w:instrText xml:space="preserve"> FORMCHECKBOX </w:instrText>
            </w:r>
            <w:r w:rsidRPr="00394DDA">
              <w:rPr>
                <w:rFonts w:ascii="Times New Roman" w:hAnsi="Times New Roman"/>
                <w:sz w:val="24"/>
                <w:szCs w:val="24"/>
              </w:rPr>
            </w:r>
            <w:r w:rsidRPr="00394DDA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12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A6142C" w14:textId="58DF9252" w:rsidR="00394DDA" w:rsidRPr="00394DDA" w:rsidRDefault="004A2E27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253-257; 264-267</w:t>
            </w:r>
          </w:p>
        </w:tc>
      </w:tr>
      <w:tr w:rsidR="00394DDA" w:rsidRPr="00394DDA" w14:paraId="19369F2B" w14:textId="77777777" w:rsidTr="003752F4">
        <w:trPr>
          <w:tblCellSpacing w:w="15" w:type="dxa"/>
        </w:trPr>
        <w:tc>
          <w:tcPr>
            <w:tcW w:w="207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74BC22" w14:textId="77777777" w:rsidR="00394DDA" w:rsidRPr="00394DDA" w:rsidRDefault="00394DDA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  <w:t>Data items</w:t>
            </w: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622CBB" w14:textId="77777777" w:rsidR="00394DDA" w:rsidRPr="00394DDA" w:rsidRDefault="00394DDA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705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5AED9C" w14:textId="77777777" w:rsidR="00394DDA" w:rsidRPr="00394DDA" w:rsidRDefault="00394DDA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00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5A2DD3" w14:textId="5AF69F1B" w:rsidR="00394DDA" w:rsidRPr="00394DDA" w:rsidRDefault="003752F4" w:rsidP="00C143A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9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9CBB50" w14:textId="77777777" w:rsidR="00394DDA" w:rsidRPr="00394DDA" w:rsidRDefault="00394DDA" w:rsidP="00C143A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94DDA">
              <w:rPr>
                <w:rFonts w:ascii="Times New Roman" w:hAnsi="Times New Roman"/>
                <w:sz w:val="24"/>
                <w:szCs w:val="24"/>
              </w:rPr>
              <w:instrText xml:space="preserve"> FORMCHECKBOX </w:instrText>
            </w:r>
            <w:r w:rsidRPr="00394DDA">
              <w:rPr>
                <w:rFonts w:ascii="Times New Roman" w:hAnsi="Times New Roman"/>
                <w:sz w:val="24"/>
                <w:szCs w:val="24"/>
              </w:rPr>
            </w:r>
            <w:r w:rsidRPr="00394DDA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12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CAC6B9" w14:textId="5BD20988" w:rsidR="00394DDA" w:rsidRPr="00394DDA" w:rsidRDefault="004A2E27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256-262</w:t>
            </w:r>
          </w:p>
        </w:tc>
      </w:tr>
      <w:tr w:rsidR="003752F4" w:rsidRPr="00394DDA" w14:paraId="0DD9027B" w14:textId="77777777" w:rsidTr="003752F4">
        <w:trPr>
          <w:tblCellSpacing w:w="15" w:type="dxa"/>
        </w:trPr>
        <w:tc>
          <w:tcPr>
            <w:tcW w:w="207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85070A" w14:textId="77777777" w:rsidR="003752F4" w:rsidRPr="00394DDA" w:rsidRDefault="003752F4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6C0358" w14:textId="77777777" w:rsidR="003752F4" w:rsidRPr="00394DDA" w:rsidRDefault="003752F4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705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C9125A" w14:textId="77777777" w:rsidR="003752F4" w:rsidRPr="00394DDA" w:rsidRDefault="003752F4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00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D1AFD4" w14:textId="40EF8FA6" w:rsidR="003752F4" w:rsidRPr="00394DDA" w:rsidRDefault="003752F4" w:rsidP="00C143A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9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534D81" w14:textId="77777777" w:rsidR="003752F4" w:rsidRPr="00394DDA" w:rsidRDefault="003752F4" w:rsidP="00C143A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94DDA">
              <w:rPr>
                <w:rFonts w:ascii="Times New Roman" w:hAnsi="Times New Roman"/>
                <w:sz w:val="24"/>
                <w:szCs w:val="24"/>
              </w:rPr>
              <w:instrText xml:space="preserve"> FORMCHECKBOX </w:instrText>
            </w:r>
            <w:r w:rsidRPr="00394DDA">
              <w:rPr>
                <w:rFonts w:ascii="Times New Roman" w:hAnsi="Times New Roman"/>
                <w:sz w:val="24"/>
                <w:szCs w:val="24"/>
              </w:rPr>
            </w:r>
            <w:r w:rsidRPr="00394DDA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12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D12082" w14:textId="13A7AAEA" w:rsidR="003752F4" w:rsidRPr="00394DDA" w:rsidRDefault="004A2E27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225-240</w:t>
            </w:r>
          </w:p>
        </w:tc>
      </w:tr>
      <w:tr w:rsidR="003752F4" w:rsidRPr="00394DDA" w14:paraId="2DD2700A" w14:textId="77777777" w:rsidTr="003752F4">
        <w:trPr>
          <w:tblCellSpacing w:w="15" w:type="dxa"/>
        </w:trPr>
        <w:tc>
          <w:tcPr>
            <w:tcW w:w="207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40E7B2" w14:textId="77777777" w:rsidR="003752F4" w:rsidRPr="00394DDA" w:rsidRDefault="003752F4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058EA7" w14:textId="77777777" w:rsidR="003752F4" w:rsidRPr="00394DDA" w:rsidRDefault="003752F4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705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3E613B" w14:textId="77777777" w:rsidR="003752F4" w:rsidRPr="00394DDA" w:rsidRDefault="003752F4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00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24CFA1" w14:textId="40C72283" w:rsidR="003752F4" w:rsidRPr="00394DDA" w:rsidRDefault="00AC38CF" w:rsidP="00C143A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9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3E1A00" w14:textId="77777777" w:rsidR="003752F4" w:rsidRPr="00394DDA" w:rsidRDefault="003752F4" w:rsidP="00C143A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94DDA">
              <w:rPr>
                <w:rFonts w:ascii="Times New Roman" w:hAnsi="Times New Roman"/>
                <w:sz w:val="24"/>
                <w:szCs w:val="24"/>
              </w:rPr>
              <w:instrText xml:space="preserve"> FORMCHECKBOX </w:instrText>
            </w:r>
            <w:r w:rsidRPr="00394DDA">
              <w:rPr>
                <w:rFonts w:ascii="Times New Roman" w:hAnsi="Times New Roman"/>
                <w:sz w:val="24"/>
                <w:szCs w:val="24"/>
              </w:rPr>
            </w:r>
            <w:r w:rsidRPr="00394DDA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12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78228E" w14:textId="2FCACABD" w:rsidR="003752F4" w:rsidRPr="00394DDA" w:rsidRDefault="004A2E27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270-289</w:t>
            </w:r>
          </w:p>
        </w:tc>
      </w:tr>
      <w:tr w:rsidR="003752F4" w:rsidRPr="00394DDA" w14:paraId="72BB0F13" w14:textId="77777777" w:rsidTr="003752F4">
        <w:trPr>
          <w:tblCellSpacing w:w="15" w:type="dxa"/>
        </w:trPr>
        <w:tc>
          <w:tcPr>
            <w:tcW w:w="13020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20E9EC" w14:textId="77777777" w:rsidR="003752F4" w:rsidRPr="00394DDA" w:rsidRDefault="003752F4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  <w:r w:rsidRPr="00394DDA">
              <w:rPr>
                <w:rFonts w:ascii="Times New Roman" w:eastAsia="Times New Roman" w:hAnsi="Times New Roman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3752F4" w:rsidRPr="00394DDA" w14:paraId="249602B4" w14:textId="77777777" w:rsidTr="003752F4">
        <w:trPr>
          <w:tblCellSpacing w:w="15" w:type="dxa"/>
        </w:trPr>
        <w:tc>
          <w:tcPr>
            <w:tcW w:w="2071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3E2DFD" w14:textId="77777777" w:rsidR="003752F4" w:rsidRPr="00394DDA" w:rsidRDefault="003752F4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  <w:t>Synthesis</w:t>
            </w: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76ED8C" w14:textId="77777777" w:rsidR="003752F4" w:rsidRPr="00394DDA" w:rsidRDefault="003752F4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705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83D4E5" w14:textId="77777777" w:rsidR="003752F4" w:rsidRPr="00394DDA" w:rsidRDefault="003752F4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00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8B4883" w14:textId="11406CDA" w:rsidR="003752F4" w:rsidRPr="00394DDA" w:rsidRDefault="00514B27" w:rsidP="00C143A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9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696B9C" w14:textId="77777777" w:rsidR="003752F4" w:rsidRPr="00394DDA" w:rsidRDefault="003752F4" w:rsidP="00C143A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94DDA">
              <w:rPr>
                <w:rFonts w:ascii="Times New Roman" w:hAnsi="Times New Roman"/>
                <w:sz w:val="24"/>
                <w:szCs w:val="24"/>
              </w:rPr>
              <w:instrText xml:space="preserve"> FORMCHECKBOX </w:instrText>
            </w:r>
            <w:r w:rsidRPr="00394DDA">
              <w:rPr>
                <w:rFonts w:ascii="Times New Roman" w:hAnsi="Times New Roman"/>
                <w:sz w:val="24"/>
                <w:szCs w:val="24"/>
              </w:rPr>
            </w:r>
            <w:r w:rsidRPr="00394DDA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12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5204FC" w14:textId="75398E04" w:rsidR="003752F4" w:rsidRPr="00394DDA" w:rsidRDefault="004A2E27" w:rsidP="004A2E2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296-299</w:t>
            </w:r>
          </w:p>
        </w:tc>
      </w:tr>
      <w:tr w:rsidR="003752F4" w:rsidRPr="00394DDA" w14:paraId="3E22826A" w14:textId="77777777" w:rsidTr="003752F4">
        <w:trPr>
          <w:tblCellSpacing w:w="15" w:type="dxa"/>
        </w:trPr>
        <w:tc>
          <w:tcPr>
            <w:tcW w:w="2071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F26DFC" w14:textId="77777777" w:rsidR="003752F4" w:rsidRPr="00394DDA" w:rsidRDefault="003752F4" w:rsidP="00C143A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723809" w14:textId="77777777" w:rsidR="003752F4" w:rsidRPr="00394DDA" w:rsidRDefault="003752F4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705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DC82CB" w14:textId="77777777" w:rsidR="003752F4" w:rsidRPr="00394DDA" w:rsidRDefault="003752F4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394DDA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n-GB"/>
              </w:rPr>
              <w:t>I</w:t>
            </w: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</w:t>
            </w:r>
            <w:r w:rsidRPr="00394DDA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en-GB"/>
              </w:rPr>
              <w:t>2</w:t>
            </w: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00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927132" w14:textId="6A9447E4" w:rsidR="003752F4" w:rsidRPr="00394DDA" w:rsidRDefault="00514B27" w:rsidP="00C143A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9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0D87FE" w14:textId="77777777" w:rsidR="003752F4" w:rsidRPr="00394DDA" w:rsidRDefault="003752F4" w:rsidP="00C143A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94DDA">
              <w:rPr>
                <w:rFonts w:ascii="Times New Roman" w:hAnsi="Times New Roman"/>
                <w:sz w:val="24"/>
                <w:szCs w:val="24"/>
              </w:rPr>
              <w:instrText xml:space="preserve"> FORMCHECKBOX </w:instrText>
            </w:r>
            <w:r w:rsidRPr="00394DDA">
              <w:rPr>
                <w:rFonts w:ascii="Times New Roman" w:hAnsi="Times New Roman"/>
                <w:sz w:val="24"/>
                <w:szCs w:val="24"/>
              </w:rPr>
            </w:r>
            <w:r w:rsidRPr="00394DDA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12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270CCA" w14:textId="74ABE5BA" w:rsidR="003752F4" w:rsidRPr="00394DDA" w:rsidRDefault="004A2E27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301-331</w:t>
            </w:r>
          </w:p>
        </w:tc>
      </w:tr>
      <w:tr w:rsidR="003752F4" w:rsidRPr="00394DDA" w14:paraId="68722297" w14:textId="77777777" w:rsidTr="003752F4">
        <w:trPr>
          <w:tblCellSpacing w:w="15" w:type="dxa"/>
        </w:trPr>
        <w:tc>
          <w:tcPr>
            <w:tcW w:w="2071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F1FEF7" w14:textId="77777777" w:rsidR="003752F4" w:rsidRPr="00394DDA" w:rsidRDefault="003752F4" w:rsidP="00C143A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CF1721" w14:textId="77777777" w:rsidR="003752F4" w:rsidRPr="00394DDA" w:rsidRDefault="003752F4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705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B73F2D" w14:textId="77777777" w:rsidR="003752F4" w:rsidRPr="00394DDA" w:rsidRDefault="003752F4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00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FF9AA9" w14:textId="261F5A15" w:rsidR="003752F4" w:rsidRPr="00394DDA" w:rsidRDefault="00514B27" w:rsidP="00C143A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9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DCFBDF" w14:textId="77777777" w:rsidR="003752F4" w:rsidRPr="00394DDA" w:rsidRDefault="003752F4" w:rsidP="00C143A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94DDA">
              <w:rPr>
                <w:rFonts w:ascii="Times New Roman" w:hAnsi="Times New Roman"/>
                <w:sz w:val="24"/>
                <w:szCs w:val="24"/>
              </w:rPr>
              <w:instrText xml:space="preserve"> FORMCHECKBOX </w:instrText>
            </w:r>
            <w:r w:rsidRPr="00394DDA">
              <w:rPr>
                <w:rFonts w:ascii="Times New Roman" w:hAnsi="Times New Roman"/>
                <w:sz w:val="24"/>
                <w:szCs w:val="24"/>
              </w:rPr>
            </w:r>
            <w:r w:rsidRPr="00394DDA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12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B74F82" w14:textId="390E2F6D" w:rsidR="003752F4" w:rsidRPr="00394DDA" w:rsidRDefault="004A2E27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334-343</w:t>
            </w:r>
          </w:p>
        </w:tc>
      </w:tr>
      <w:tr w:rsidR="003752F4" w:rsidRPr="00394DDA" w14:paraId="0C22DFBC" w14:textId="77777777" w:rsidTr="003752F4">
        <w:trPr>
          <w:tblCellSpacing w:w="15" w:type="dxa"/>
        </w:trPr>
        <w:tc>
          <w:tcPr>
            <w:tcW w:w="2071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A5D810" w14:textId="77777777" w:rsidR="003752F4" w:rsidRPr="00394DDA" w:rsidRDefault="003752F4" w:rsidP="00C143A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5EDC84" w14:textId="77777777" w:rsidR="003752F4" w:rsidRPr="00394DDA" w:rsidRDefault="003752F4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705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3E93C9" w14:textId="77777777" w:rsidR="003752F4" w:rsidRPr="00394DDA" w:rsidRDefault="003752F4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00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B86C13" w14:textId="65EEF603" w:rsidR="003752F4" w:rsidRPr="00394DDA" w:rsidRDefault="00897FBE" w:rsidP="00C143A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9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16D7AA" w14:textId="3BCBBC37" w:rsidR="003752F4" w:rsidRPr="00394DDA" w:rsidRDefault="00897FBE" w:rsidP="00C143A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12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5C6886" w14:textId="49DBEE06" w:rsidR="003752F4" w:rsidRPr="00394DDA" w:rsidRDefault="003752F4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3752F4" w:rsidRPr="00394DDA" w14:paraId="5D5E752D" w14:textId="77777777" w:rsidTr="003752F4">
        <w:trPr>
          <w:tblCellSpacing w:w="15" w:type="dxa"/>
        </w:trPr>
        <w:tc>
          <w:tcPr>
            <w:tcW w:w="207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EDD6EF" w14:textId="77777777" w:rsidR="003752F4" w:rsidRPr="00394DDA" w:rsidRDefault="003752F4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5B6C09" w14:textId="77777777" w:rsidR="003752F4" w:rsidRPr="00394DDA" w:rsidRDefault="003752F4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705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4C6D9C" w14:textId="77777777" w:rsidR="003752F4" w:rsidRPr="00394DDA" w:rsidRDefault="003752F4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00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15D96E" w14:textId="3B4D00AB" w:rsidR="003752F4" w:rsidRPr="00394DDA" w:rsidRDefault="00514B27" w:rsidP="00C143A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9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43300B" w14:textId="77777777" w:rsidR="003752F4" w:rsidRPr="00394DDA" w:rsidRDefault="003752F4" w:rsidP="00C143A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94DDA">
              <w:rPr>
                <w:rFonts w:ascii="Times New Roman" w:hAnsi="Times New Roman"/>
                <w:sz w:val="24"/>
                <w:szCs w:val="24"/>
              </w:rPr>
              <w:instrText xml:space="preserve"> FORMCHECKBOX </w:instrText>
            </w:r>
            <w:r w:rsidRPr="00394DDA">
              <w:rPr>
                <w:rFonts w:ascii="Times New Roman" w:hAnsi="Times New Roman"/>
                <w:sz w:val="24"/>
                <w:szCs w:val="24"/>
              </w:rPr>
            </w:r>
            <w:r w:rsidRPr="00394DDA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12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970318" w14:textId="4C197293" w:rsidR="003752F4" w:rsidRPr="00394DDA" w:rsidRDefault="003757D5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301-309</w:t>
            </w:r>
            <w:bookmarkStart w:id="1" w:name="_GoBack"/>
            <w:bookmarkEnd w:id="1"/>
          </w:p>
        </w:tc>
      </w:tr>
      <w:tr w:rsidR="003752F4" w:rsidRPr="00394DDA" w14:paraId="1CFCDC0E" w14:textId="77777777" w:rsidTr="003752F4">
        <w:trPr>
          <w:tblCellSpacing w:w="15" w:type="dxa"/>
        </w:trPr>
        <w:tc>
          <w:tcPr>
            <w:tcW w:w="207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C227CD" w14:textId="77777777" w:rsidR="003752F4" w:rsidRPr="00394DDA" w:rsidRDefault="003752F4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7D9EE4" w14:textId="77777777" w:rsidR="003752F4" w:rsidRPr="00394DDA" w:rsidRDefault="003752F4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705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456C3E" w14:textId="77777777" w:rsidR="003752F4" w:rsidRPr="00394DDA" w:rsidRDefault="003752F4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00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565114" w14:textId="32A5A5DC" w:rsidR="003752F4" w:rsidRPr="00394DDA" w:rsidRDefault="00514B27" w:rsidP="00C143A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9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713BD8" w14:textId="77777777" w:rsidR="003752F4" w:rsidRPr="00394DDA" w:rsidRDefault="003752F4" w:rsidP="00C143A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94DDA">
              <w:rPr>
                <w:rFonts w:ascii="Times New Roman" w:hAnsi="Times New Roman"/>
                <w:sz w:val="24"/>
                <w:szCs w:val="24"/>
              </w:rPr>
              <w:instrText xml:space="preserve"> FORMCHECKBOX </w:instrText>
            </w:r>
            <w:r w:rsidRPr="00394DDA">
              <w:rPr>
                <w:rFonts w:ascii="Times New Roman" w:hAnsi="Times New Roman"/>
                <w:sz w:val="24"/>
                <w:szCs w:val="24"/>
              </w:rPr>
            </w:r>
            <w:r w:rsidRPr="00394DDA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12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117D33" w14:textId="5D5B2C31" w:rsidR="003752F4" w:rsidRPr="00394DDA" w:rsidRDefault="004A2E27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346-349</w:t>
            </w:r>
          </w:p>
        </w:tc>
      </w:tr>
    </w:tbl>
    <w:p w14:paraId="2B92C65A" w14:textId="77777777" w:rsidR="00F123B5" w:rsidRPr="00394DDA" w:rsidRDefault="00F123B5" w:rsidP="00F123B5">
      <w:pPr>
        <w:spacing w:after="0" w:line="240" w:lineRule="auto"/>
        <w:rPr>
          <w:rFonts w:ascii="Times New Roman" w:hAnsi="Times New Roman"/>
          <w:i/>
          <w:sz w:val="24"/>
          <w:szCs w:val="24"/>
        </w:rPr>
      </w:pPr>
      <w:r w:rsidRPr="00394DDA">
        <w:rPr>
          <w:rFonts w:ascii="Times New Roman" w:hAnsi="Times New Roman"/>
          <w:i/>
          <w:sz w:val="24"/>
          <w:szCs w:val="24"/>
        </w:rPr>
        <w:t>From: Shamseer L, Moher D, Clarke M, Ghersi D, Liberati A, Petticrew M, Shekelle P, Stewart L, PRISMA-P Group. Preferred reporting items for systematic review and meta-analysis protocols (PRISMA-P) 2015: elaboration and explanation. BMJ. 2015 Jan 2;349(jan02 1):g7647.</w:t>
      </w:r>
    </w:p>
    <w:p w14:paraId="38D02630" w14:textId="77777777" w:rsidR="00C554C7" w:rsidRPr="00394DDA" w:rsidRDefault="00C554C7">
      <w:pPr>
        <w:rPr>
          <w:rFonts w:ascii="Times New Roman" w:hAnsi="Times New Roman"/>
        </w:rPr>
      </w:pPr>
    </w:p>
    <w:sectPr w:rsidR="00C554C7" w:rsidRPr="00394DDA" w:rsidSect="00F123B5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23B5"/>
    <w:rsid w:val="00055867"/>
    <w:rsid w:val="00110337"/>
    <w:rsid w:val="003752F4"/>
    <w:rsid w:val="003757D5"/>
    <w:rsid w:val="00394DDA"/>
    <w:rsid w:val="003A48C1"/>
    <w:rsid w:val="004A2E27"/>
    <w:rsid w:val="00514B27"/>
    <w:rsid w:val="00686241"/>
    <w:rsid w:val="00736D32"/>
    <w:rsid w:val="00897FBE"/>
    <w:rsid w:val="009C0220"/>
    <w:rsid w:val="00AC38CF"/>
    <w:rsid w:val="00C143A5"/>
    <w:rsid w:val="00C4713B"/>
    <w:rsid w:val="00C554C7"/>
    <w:rsid w:val="00F123B5"/>
    <w:rsid w:val="00FA33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DC4FBB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23B5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686241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6241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rsid w:val="00686241"/>
    <w:pPr>
      <w:spacing w:line="276" w:lineRule="auto"/>
      <w:outlineLvl w:val="9"/>
    </w:pPr>
    <w:rPr>
      <w:rFonts w:ascii="Times New Roman" w:hAnsi="Times New Roman"/>
      <w:color w:val="17365D" w:themeColor="text2" w:themeShade="BF"/>
      <w:sz w:val="24"/>
      <w:szCs w:val="28"/>
    </w:rPr>
  </w:style>
  <w:style w:type="paragraph" w:customStyle="1" w:styleId="EndNoteBibliography">
    <w:name w:val="EndNote Bibliography"/>
    <w:basedOn w:val="Normal"/>
    <w:link w:val="EndNoteBibliographyChar"/>
    <w:rsid w:val="00F123B5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123B5"/>
    <w:rPr>
      <w:rFonts w:ascii="Calibri" w:eastAsia="Calibri" w:hAnsi="Calibri" w:cs="Times New Roman"/>
      <w:noProof/>
      <w:sz w:val="22"/>
      <w:szCs w:val="22"/>
    </w:rPr>
  </w:style>
  <w:style w:type="paragraph" w:customStyle="1" w:styleId="TableHeader">
    <w:name w:val="TableHeader"/>
    <w:basedOn w:val="Normal"/>
    <w:rsid w:val="00F123B5"/>
    <w:pPr>
      <w:spacing w:before="120" w:after="0" w:line="240" w:lineRule="auto"/>
    </w:pPr>
    <w:rPr>
      <w:rFonts w:ascii="Times New Roman" w:eastAsia="Times New Roman" w:hAnsi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F123B5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23B5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686241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6241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rsid w:val="00686241"/>
    <w:pPr>
      <w:spacing w:line="276" w:lineRule="auto"/>
      <w:outlineLvl w:val="9"/>
    </w:pPr>
    <w:rPr>
      <w:rFonts w:ascii="Times New Roman" w:hAnsi="Times New Roman"/>
      <w:color w:val="17365D" w:themeColor="text2" w:themeShade="BF"/>
      <w:sz w:val="24"/>
      <w:szCs w:val="28"/>
    </w:rPr>
  </w:style>
  <w:style w:type="paragraph" w:customStyle="1" w:styleId="EndNoteBibliography">
    <w:name w:val="EndNote Bibliography"/>
    <w:basedOn w:val="Normal"/>
    <w:link w:val="EndNoteBibliographyChar"/>
    <w:rsid w:val="00F123B5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123B5"/>
    <w:rPr>
      <w:rFonts w:ascii="Calibri" w:eastAsia="Calibri" w:hAnsi="Calibri" w:cs="Times New Roman"/>
      <w:noProof/>
      <w:sz w:val="22"/>
      <w:szCs w:val="22"/>
    </w:rPr>
  </w:style>
  <w:style w:type="paragraph" w:customStyle="1" w:styleId="TableHeader">
    <w:name w:val="TableHeader"/>
    <w:basedOn w:val="Normal"/>
    <w:rsid w:val="00F123B5"/>
    <w:pPr>
      <w:spacing w:before="120" w:after="0" w:line="240" w:lineRule="auto"/>
    </w:pPr>
    <w:rPr>
      <w:rFonts w:ascii="Times New Roman" w:eastAsia="Times New Roman" w:hAnsi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F123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F7177F7-8315-7543-B1FB-D3C43A7450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24</Words>
  <Characters>4700</Characters>
  <Application>Microsoft Macintosh Word</Application>
  <DocSecurity>0</DocSecurity>
  <Lines>39</Lines>
  <Paragraphs>11</Paragraphs>
  <ScaleCrop>false</ScaleCrop>
  <Company/>
  <LinksUpToDate>false</LinksUpToDate>
  <CharactersWithSpaces>55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anie</dc:creator>
  <cp:keywords/>
  <dc:description/>
  <cp:lastModifiedBy>Melanie</cp:lastModifiedBy>
  <cp:revision>4</cp:revision>
  <dcterms:created xsi:type="dcterms:W3CDTF">2016-08-03T19:53:00Z</dcterms:created>
  <dcterms:modified xsi:type="dcterms:W3CDTF">2016-08-03T20:09:00Z</dcterms:modified>
</cp:coreProperties>
</file>